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44B" w:rsidRPr="0012407F" w:rsidRDefault="00D57154" w:rsidP="0028444B">
      <w:pPr>
        <w:jc w:val="center"/>
        <w:rPr>
          <w:rFonts w:ascii="Times New Roman" w:hAnsi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504558">
        <w:rPr>
          <w:szCs w:val="24"/>
        </w:rPr>
        <w:t xml:space="preserve"> </w:t>
      </w:r>
      <w:r w:rsidRPr="00ED0D13">
        <w:rPr>
          <w:b/>
          <w:szCs w:val="24"/>
        </w:rPr>
        <w:t>2</w:t>
      </w:r>
      <w:r>
        <w:rPr>
          <w:rFonts w:hint="eastAsia"/>
          <w:b/>
          <w:szCs w:val="24"/>
        </w:rPr>
        <w:t>.</w:t>
      </w:r>
      <w:r w:rsidR="0012407F" w:rsidRPr="0012407F">
        <w:rPr>
          <w:rFonts w:ascii="Times New Roman" w:hAnsi="Times New Roman" w:cs="Times New Roman" w:hint="eastAsia"/>
          <w:szCs w:val="24"/>
        </w:rPr>
        <w:t xml:space="preserve"> </w:t>
      </w:r>
      <w:r w:rsidR="0028444B" w:rsidRPr="0012407F">
        <w:rPr>
          <w:rFonts w:ascii="Times New Roman" w:hAnsi="Times New Roman" w:cs="Times New Roman"/>
          <w:szCs w:val="24"/>
        </w:rPr>
        <w:t>S</w:t>
      </w:r>
      <w:r w:rsidR="005941C4" w:rsidRPr="0012407F">
        <w:rPr>
          <w:rFonts w:ascii="Times New Roman" w:hAnsi="Times New Roman" w:cs="Times New Roman"/>
          <w:szCs w:val="24"/>
        </w:rPr>
        <w:t>tatistic</w:t>
      </w:r>
      <w:r w:rsidR="0028444B" w:rsidRPr="0012407F">
        <w:rPr>
          <w:rFonts w:ascii="Times New Roman" w:hAnsi="Times New Roman" w:cs="Times New Roman"/>
          <w:szCs w:val="24"/>
        </w:rPr>
        <w:t>s</w:t>
      </w:r>
      <w:r w:rsidR="005941C4" w:rsidRPr="0012407F">
        <w:rPr>
          <w:rFonts w:ascii="Times New Roman" w:hAnsi="Times New Roman" w:cs="Times New Roman"/>
          <w:szCs w:val="24"/>
        </w:rPr>
        <w:t xml:space="preserve"> of </w:t>
      </w:r>
      <w:r w:rsidR="008018CC" w:rsidRPr="0012407F">
        <w:rPr>
          <w:rFonts w:ascii="Times New Roman" w:hAnsi="Times New Roman" w:cs="Times New Roman"/>
          <w:szCs w:val="24"/>
        </w:rPr>
        <w:t>RNA-Seq reads</w:t>
      </w:r>
      <w:r w:rsidR="0012407F" w:rsidRPr="0012407F">
        <w:rPr>
          <w:rFonts w:ascii="Times New Roman" w:hAnsi="Times New Roman" w:cs="Times New Roman" w:hint="eastAsia"/>
          <w:szCs w:val="24"/>
        </w:rPr>
        <w:t xml:space="preserve"> </w:t>
      </w:r>
      <w:r w:rsidR="005941C4" w:rsidRPr="0012407F">
        <w:rPr>
          <w:rFonts w:ascii="Times New Roman" w:hAnsi="Times New Roman" w:cs="Times New Roman"/>
          <w:szCs w:val="24"/>
        </w:rPr>
        <w:t>mapping results</w:t>
      </w:r>
      <w:r w:rsidR="0047758D" w:rsidRPr="0012407F">
        <w:rPr>
          <w:rFonts w:ascii="Times New Roman" w:hAnsi="Times New Roman" w:cs="Times New Roman" w:hint="eastAsia"/>
          <w:szCs w:val="24"/>
        </w:rPr>
        <w:t>.</w:t>
      </w:r>
    </w:p>
    <w:tbl>
      <w:tblPr>
        <w:tblW w:w="9649" w:type="dxa"/>
        <w:jc w:val="center"/>
        <w:tblLook w:val="04A0"/>
      </w:tblPr>
      <w:tblGrid>
        <w:gridCol w:w="1180"/>
        <w:gridCol w:w="1060"/>
        <w:gridCol w:w="1000"/>
        <w:gridCol w:w="1256"/>
        <w:gridCol w:w="1200"/>
        <w:gridCol w:w="1007"/>
        <w:gridCol w:w="826"/>
        <w:gridCol w:w="1160"/>
        <w:gridCol w:w="1240"/>
      </w:tblGrid>
      <w:tr w:rsidR="008766E3" w:rsidRPr="008766E3" w:rsidTr="00B101B8">
        <w:trPr>
          <w:trHeight w:val="945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input read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B101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eanedlen</w:t>
            </w:r>
            <w:r w:rsidR="00B10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t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ly mapped reads number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iquely mapped reads </w:t>
            </w:r>
            <w:r w:rsidR="00B10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="00B101B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 mapped lengt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C96D9B" w:rsidP="00114A06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8766E3"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ads mapped to </w:t>
            </w:r>
            <w:r w:rsidR="00B8734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</w:t>
            </w:r>
            <w:bookmarkStart w:id="0" w:name="_GoBack"/>
            <w:bookmarkEnd w:id="0"/>
            <w:r w:rsidR="008766E3"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oc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766E3" w:rsidRPr="008766E3" w:rsidRDefault="00C96D9B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="008766E3"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ds unmapped: too shor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contr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1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74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29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06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contro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6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2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5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29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61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tre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8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35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8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79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00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h-trea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6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17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8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32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3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-contr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9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747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8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49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2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-contro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6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18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7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40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4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.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8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-tre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33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94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.2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41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8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-trea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6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20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.0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14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0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h-contr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22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74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4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994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49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h-contro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5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05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7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62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33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h-tre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6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16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.1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74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7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h-trea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82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4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5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43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5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h-contro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49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0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.0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86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0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h-contro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6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918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86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63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9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10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h-trea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7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22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4.0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27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.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1</w:t>
            </w:r>
          </w:p>
        </w:tc>
      </w:tr>
      <w:tr w:rsidR="008766E3" w:rsidRPr="008766E3" w:rsidTr="00B101B8">
        <w:trPr>
          <w:trHeight w:val="270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h-trea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3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81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3.6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865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.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6E3" w:rsidRPr="008766E3" w:rsidRDefault="008766E3" w:rsidP="008766E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6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1</w:t>
            </w:r>
          </w:p>
        </w:tc>
      </w:tr>
    </w:tbl>
    <w:p w:rsidR="00580576" w:rsidRPr="007546D0" w:rsidRDefault="00FE4908">
      <w:pPr>
        <w:rPr>
          <w:rFonts w:ascii="Times New Roman" w:hAnsi="Times New Roman" w:cs="Times New Roman"/>
        </w:rPr>
      </w:pPr>
      <w:r w:rsidRPr="007546D0">
        <w:rPr>
          <w:rFonts w:ascii="Times New Roman" w:hAnsi="Times New Roman" w:cs="Times New Roman"/>
        </w:rPr>
        <w:t xml:space="preserve">Note: The number of reads were expressed in pairs. </w:t>
      </w:r>
    </w:p>
    <w:p w:rsidR="00BC4245" w:rsidRDefault="00BC4245"/>
    <w:sectPr w:rsidR="00BC4245" w:rsidSect="00716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558E" w:rsidRDefault="004D558E" w:rsidP="00580576">
      <w:r>
        <w:separator/>
      </w:r>
    </w:p>
  </w:endnote>
  <w:endnote w:type="continuationSeparator" w:id="1">
    <w:p w:rsidR="004D558E" w:rsidRDefault="004D558E" w:rsidP="005805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558E" w:rsidRDefault="004D558E" w:rsidP="00580576">
      <w:r>
        <w:separator/>
      </w:r>
    </w:p>
  </w:footnote>
  <w:footnote w:type="continuationSeparator" w:id="1">
    <w:p w:rsidR="004D558E" w:rsidRDefault="004D558E" w:rsidP="0058057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uewen Wang">
    <w15:presenceInfo w15:providerId="None" w15:userId="Xuewen Wa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4245"/>
    <w:rsid w:val="000C30A4"/>
    <w:rsid w:val="000E5B19"/>
    <w:rsid w:val="00114A06"/>
    <w:rsid w:val="0012407F"/>
    <w:rsid w:val="0013091B"/>
    <w:rsid w:val="001E4C86"/>
    <w:rsid w:val="001F775C"/>
    <w:rsid w:val="0028444B"/>
    <w:rsid w:val="002C74CA"/>
    <w:rsid w:val="003519B9"/>
    <w:rsid w:val="003920F3"/>
    <w:rsid w:val="003B67D5"/>
    <w:rsid w:val="00415A21"/>
    <w:rsid w:val="0047758D"/>
    <w:rsid w:val="00487A00"/>
    <w:rsid w:val="004D207D"/>
    <w:rsid w:val="004D558E"/>
    <w:rsid w:val="005067A2"/>
    <w:rsid w:val="005166E1"/>
    <w:rsid w:val="00531867"/>
    <w:rsid w:val="00545F38"/>
    <w:rsid w:val="00580576"/>
    <w:rsid w:val="005941C4"/>
    <w:rsid w:val="005E4F63"/>
    <w:rsid w:val="00610DA4"/>
    <w:rsid w:val="00640091"/>
    <w:rsid w:val="006C64F2"/>
    <w:rsid w:val="006F521A"/>
    <w:rsid w:val="007166D9"/>
    <w:rsid w:val="007546D0"/>
    <w:rsid w:val="007611D3"/>
    <w:rsid w:val="007B2BC4"/>
    <w:rsid w:val="007E522B"/>
    <w:rsid w:val="007F1E6E"/>
    <w:rsid w:val="007F6A8D"/>
    <w:rsid w:val="008018CC"/>
    <w:rsid w:val="0084629D"/>
    <w:rsid w:val="008766E3"/>
    <w:rsid w:val="00886113"/>
    <w:rsid w:val="008C2F40"/>
    <w:rsid w:val="009250AE"/>
    <w:rsid w:val="009709A2"/>
    <w:rsid w:val="00971EBF"/>
    <w:rsid w:val="009D7BE2"/>
    <w:rsid w:val="009F6011"/>
    <w:rsid w:val="00A2156B"/>
    <w:rsid w:val="00A3161B"/>
    <w:rsid w:val="00A43818"/>
    <w:rsid w:val="00A65A27"/>
    <w:rsid w:val="00AA2DAB"/>
    <w:rsid w:val="00AC32A4"/>
    <w:rsid w:val="00B101B8"/>
    <w:rsid w:val="00B125AD"/>
    <w:rsid w:val="00B45FFE"/>
    <w:rsid w:val="00B558E7"/>
    <w:rsid w:val="00B82AAE"/>
    <w:rsid w:val="00B87342"/>
    <w:rsid w:val="00BC4245"/>
    <w:rsid w:val="00C24F0C"/>
    <w:rsid w:val="00C907E3"/>
    <w:rsid w:val="00C96D9B"/>
    <w:rsid w:val="00CB4576"/>
    <w:rsid w:val="00CF1BC6"/>
    <w:rsid w:val="00D01D79"/>
    <w:rsid w:val="00D57154"/>
    <w:rsid w:val="00D66C26"/>
    <w:rsid w:val="00D66C79"/>
    <w:rsid w:val="00DE318A"/>
    <w:rsid w:val="00E42A32"/>
    <w:rsid w:val="00E76AA3"/>
    <w:rsid w:val="00E77439"/>
    <w:rsid w:val="00E906A0"/>
    <w:rsid w:val="00EB55C4"/>
    <w:rsid w:val="00F654A7"/>
    <w:rsid w:val="00FB531E"/>
    <w:rsid w:val="00FC655A"/>
    <w:rsid w:val="00FD4152"/>
    <w:rsid w:val="00FE49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05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05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45F38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45F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10</Words>
  <Characters>1199</Characters>
  <Application>Microsoft Office Word</Application>
  <DocSecurity>0</DocSecurity>
  <Lines>9</Lines>
  <Paragraphs>2</Paragraphs>
  <ScaleCrop>false</ScaleCrop>
  <Company>CHINA</Company>
  <LinksUpToDate>false</LinksUpToDate>
  <CharactersWithSpaces>1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mh</cp:lastModifiedBy>
  <cp:revision>59</cp:revision>
  <dcterms:created xsi:type="dcterms:W3CDTF">2016-12-09T10:55:00Z</dcterms:created>
  <dcterms:modified xsi:type="dcterms:W3CDTF">2018-01-23T15:02:00Z</dcterms:modified>
</cp:coreProperties>
</file>